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6C19" w:rsidRPr="002C6951" w:rsidRDefault="00676C19" w:rsidP="00BE6F5D">
      <w:pPr>
        <w:spacing w:line="480" w:lineRule="auto"/>
        <w:rPr>
          <w:rFonts w:ascii="Times New Roman" w:hAnsi="Times New Roman" w:cs="Times New Roman"/>
          <w:sz w:val="24"/>
          <w:szCs w:val="24"/>
        </w:rPr>
      </w:pPr>
    </w:p>
    <w:p w:rsidR="002C6951" w:rsidRPr="00B84E80" w:rsidRDefault="002C6951" w:rsidP="00BE6F5D">
      <w:pPr>
        <w:spacing w:line="480" w:lineRule="auto"/>
        <w:rPr>
          <w:rFonts w:ascii="Times New Roman" w:hAnsi="Times New Roman" w:cs="Times New Roman"/>
          <w:b/>
          <w:sz w:val="24"/>
          <w:szCs w:val="24"/>
        </w:rPr>
      </w:pPr>
      <w:r w:rsidRPr="00B84E80">
        <w:rPr>
          <w:rFonts w:ascii="Times New Roman" w:hAnsi="Times New Roman" w:cs="Times New Roman"/>
          <w:b/>
          <w:sz w:val="24"/>
          <w:szCs w:val="24"/>
        </w:rPr>
        <w:t xml:space="preserve">Additional </w:t>
      </w:r>
      <w:r w:rsidR="00323FDF" w:rsidRPr="00B84E80">
        <w:rPr>
          <w:rFonts w:ascii="Times New Roman" w:hAnsi="Times New Roman" w:cs="Times New Roman"/>
          <w:b/>
          <w:sz w:val="24"/>
          <w:szCs w:val="24"/>
        </w:rPr>
        <w:t>information</w:t>
      </w:r>
      <w:r w:rsidRPr="00B84E80">
        <w:rPr>
          <w:rFonts w:ascii="Times New Roman" w:hAnsi="Times New Roman" w:cs="Times New Roman"/>
          <w:b/>
          <w:sz w:val="24"/>
          <w:szCs w:val="24"/>
        </w:rPr>
        <w:t>:</w:t>
      </w:r>
    </w:p>
    <w:p w:rsidR="002C6951" w:rsidRPr="00B84E80" w:rsidRDefault="002C6951" w:rsidP="00BE6F5D">
      <w:pPr>
        <w:spacing w:line="480" w:lineRule="auto"/>
        <w:rPr>
          <w:rFonts w:ascii="Times New Roman" w:hAnsi="Times New Roman" w:cs="Times New Roman"/>
          <w:b/>
          <w:sz w:val="24"/>
          <w:szCs w:val="24"/>
        </w:rPr>
      </w:pPr>
      <w:r w:rsidRPr="00B84E80">
        <w:rPr>
          <w:rFonts w:ascii="Times New Roman" w:hAnsi="Times New Roman" w:cs="Times New Roman"/>
          <w:b/>
          <w:sz w:val="24"/>
          <w:szCs w:val="24"/>
        </w:rPr>
        <w:t>A</w:t>
      </w:r>
      <w:r w:rsidR="00922BF1" w:rsidRPr="00B84E80">
        <w:rPr>
          <w:rFonts w:ascii="Times New Roman" w:hAnsi="Times New Roman" w:cs="Times New Roman"/>
          <w:b/>
          <w:sz w:val="24"/>
          <w:szCs w:val="24"/>
        </w:rPr>
        <w:t xml:space="preserve">ttachment </w:t>
      </w:r>
      <w:r w:rsidRPr="00B84E80">
        <w:rPr>
          <w:rFonts w:ascii="Times New Roman" w:hAnsi="Times New Roman" w:cs="Times New Roman"/>
          <w:b/>
          <w:sz w:val="24"/>
          <w:szCs w:val="24"/>
        </w:rPr>
        <w:t>1. Results concerning the state and reactivity of the vestibular system:</w:t>
      </w:r>
    </w:p>
    <w:p w:rsidR="002C6951" w:rsidRPr="00B84E80" w:rsidRDefault="002C6951" w:rsidP="002C6951">
      <w:pPr>
        <w:pStyle w:val="ListParagraph"/>
        <w:spacing w:line="480" w:lineRule="auto"/>
        <w:ind w:left="0"/>
        <w:jc w:val="both"/>
        <w:rPr>
          <w:rFonts w:ascii="Times New Roman" w:hAnsi="Times New Roman"/>
        </w:rPr>
      </w:pPr>
      <w:r w:rsidRPr="00B84E80">
        <w:rPr>
          <w:rFonts w:ascii="Times New Roman" w:hAnsi="Times New Roman"/>
        </w:rPr>
        <w:t>In all subjects, the Romberg-test was negative. The Unterberg-test showed some abnormalities: two participants (P16/P28) showed a reproducible deviation over 45° (and &lt; 60°) to the left, four participants (P17/P18/P21/P22) to the right site with a side-corresponding exhaustible nystagmus in calm.</w:t>
      </w:r>
    </w:p>
    <w:p w:rsidR="002C6951" w:rsidRPr="00B84E80" w:rsidRDefault="002C6951" w:rsidP="002C6951">
      <w:pPr>
        <w:pStyle w:val="ListParagraph"/>
        <w:spacing w:line="480" w:lineRule="auto"/>
        <w:ind w:left="0"/>
        <w:jc w:val="both"/>
        <w:rPr>
          <w:rFonts w:ascii="Times New Roman" w:hAnsi="Times New Roman"/>
        </w:rPr>
      </w:pPr>
      <w:r w:rsidRPr="00B84E80">
        <w:rPr>
          <w:rFonts w:ascii="Times New Roman" w:hAnsi="Times New Roman"/>
        </w:rPr>
        <w:t>After caloric irrigation we counted between 11 and 70 (</w:t>
      </w:r>
      <w:r w:rsidRPr="00B84E80">
        <w:sym w:font="Symbol" w:char="F066"/>
      </w:r>
      <w:r w:rsidRPr="00B84E80">
        <w:rPr>
          <w:rFonts w:ascii="Times New Roman" w:hAnsi="Times New Roman"/>
        </w:rPr>
        <w:t xml:space="preserve"> 38 </w:t>
      </w:r>
      <w:r w:rsidRPr="00B84E80">
        <w:sym w:font="Symbol" w:char="F0B1"/>
      </w:r>
      <w:r w:rsidRPr="00B84E80">
        <w:rPr>
          <w:rFonts w:ascii="Times New Roman" w:hAnsi="Times New Roman"/>
        </w:rPr>
        <w:t xml:space="preserve"> 19) caloric-induced eye movements on the right and between 7 and 69 (</w:t>
      </w:r>
      <w:r w:rsidRPr="00B84E80">
        <w:sym w:font="Symbol" w:char="F066"/>
      </w:r>
      <w:r w:rsidRPr="00B84E80">
        <w:rPr>
          <w:rFonts w:ascii="Times New Roman" w:hAnsi="Times New Roman"/>
        </w:rPr>
        <w:t xml:space="preserve"> 33 </w:t>
      </w:r>
      <w:r w:rsidRPr="00B84E80">
        <w:sym w:font="Symbol" w:char="F0B1"/>
      </w:r>
      <w:r w:rsidRPr="00B84E80">
        <w:rPr>
          <w:rFonts w:ascii="Times New Roman" w:hAnsi="Times New Roman"/>
        </w:rPr>
        <w:t xml:space="preserve"> 18) on the left side. Both vestibular organs showed considerable differences in their reaction to stimulation (Figure A1). Four participants complained about nausea after CVS of both sides, one after CVS of right and one after CVS of left side. 20 participants reported about vertigo after CVS in both sides, four after right-side CVS and three after left-side CVS.</w:t>
      </w:r>
    </w:p>
    <w:p w:rsidR="002C6951" w:rsidRDefault="002C6951" w:rsidP="00BE6F5D">
      <w:pPr>
        <w:spacing w:line="480" w:lineRule="auto"/>
      </w:pPr>
    </w:p>
    <w:p w:rsidR="002C6951" w:rsidRPr="00675C5A" w:rsidRDefault="002C6951" w:rsidP="002C6951">
      <w:pPr>
        <w:widowControl w:val="0"/>
        <w:autoSpaceDE w:val="0"/>
        <w:autoSpaceDN w:val="0"/>
        <w:adjustRightInd w:val="0"/>
        <w:spacing w:after="0" w:line="480" w:lineRule="auto"/>
        <w:jc w:val="both"/>
        <w:rPr>
          <w:rFonts w:ascii="Times New Roman" w:hAnsi="Times New Roman"/>
          <w:sz w:val="24"/>
          <w:szCs w:val="24"/>
        </w:rPr>
      </w:pPr>
      <w:r w:rsidRPr="00675C5A">
        <w:rPr>
          <w:rFonts w:ascii="Times New Roman" w:hAnsi="Times New Roman"/>
          <w:b/>
          <w:sz w:val="24"/>
          <w:szCs w:val="24"/>
        </w:rPr>
        <w:t xml:space="preserve">Figure </w:t>
      </w:r>
      <w:r>
        <w:rPr>
          <w:rFonts w:ascii="Times New Roman" w:hAnsi="Times New Roman"/>
          <w:b/>
          <w:sz w:val="24"/>
          <w:szCs w:val="24"/>
        </w:rPr>
        <w:t>A</w:t>
      </w:r>
      <w:r w:rsidRPr="00675C5A">
        <w:rPr>
          <w:rFonts w:ascii="Times New Roman" w:hAnsi="Times New Roman"/>
          <w:b/>
          <w:sz w:val="24"/>
          <w:szCs w:val="24"/>
        </w:rPr>
        <w:t>1 - Difference of one-minute-counted caloric-induced nystagmus between left- and right-side caloric irrigation.</w:t>
      </w:r>
      <w:r w:rsidRPr="00675C5A">
        <w:rPr>
          <w:rFonts w:ascii="Times New Roman" w:hAnsi="Times New Roman"/>
          <w:sz w:val="24"/>
          <w:szCs w:val="24"/>
        </w:rPr>
        <w:t xml:space="preserve"> </w:t>
      </w:r>
      <w:r w:rsidRPr="00675C5A">
        <w:rPr>
          <w:rFonts w:ascii="Times New Roman" w:hAnsi="Times New Roman"/>
          <w:i/>
          <w:sz w:val="24"/>
          <w:szCs w:val="24"/>
        </w:rPr>
        <w:t xml:space="preserve">Annotation: </w:t>
      </w:r>
      <w:r w:rsidRPr="00675C5A">
        <w:rPr>
          <w:rFonts w:ascii="Times New Roman" w:hAnsi="Times New Roman"/>
          <w:sz w:val="24"/>
          <w:szCs w:val="24"/>
        </w:rPr>
        <w:t>a positive difference means, the caloric-induced nystagmus was left higher than right and a negative difference means, the caloric-induced nystagmus was right higher than left.</w:t>
      </w:r>
    </w:p>
    <w:p w:rsidR="002C6951" w:rsidRPr="00675C5A" w:rsidRDefault="002C6951" w:rsidP="002C6951">
      <w:pPr>
        <w:spacing w:line="480" w:lineRule="auto"/>
      </w:pPr>
      <w:r w:rsidRPr="00675C5A">
        <w:rPr>
          <w:noProof/>
          <w:lang w:val="en-GB" w:eastAsia="en-GB"/>
        </w:rPr>
        <w:lastRenderedPageBreak/>
        <w:drawing>
          <wp:inline distT="0" distB="0" distL="0" distR="0" wp14:anchorId="487CC696" wp14:editId="75DB5390">
            <wp:extent cx="6208395" cy="4387215"/>
            <wp:effectExtent l="0" t="0" r="190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jpg"/>
                    <pic:cNvPicPr/>
                  </pic:nvPicPr>
                  <pic:blipFill>
                    <a:blip r:embed="rId11">
                      <a:extLst>
                        <a:ext uri="{28A0092B-C50C-407E-A947-70E740481C1C}">
                          <a14:useLocalDpi xmlns:a14="http://schemas.microsoft.com/office/drawing/2010/main" val="0"/>
                        </a:ext>
                      </a:extLst>
                    </a:blip>
                    <a:stretch>
                      <a:fillRect/>
                    </a:stretch>
                  </pic:blipFill>
                  <pic:spPr>
                    <a:xfrm>
                      <a:off x="0" y="0"/>
                      <a:ext cx="6208395" cy="4387215"/>
                    </a:xfrm>
                    <a:prstGeom prst="rect">
                      <a:avLst/>
                    </a:prstGeom>
                  </pic:spPr>
                </pic:pic>
              </a:graphicData>
            </a:graphic>
          </wp:inline>
        </w:drawing>
      </w:r>
    </w:p>
    <w:p w:rsidR="00376DEE" w:rsidRPr="00376DEE" w:rsidRDefault="00376DEE" w:rsidP="002C6951">
      <w:pPr>
        <w:rPr>
          <w:rFonts w:ascii="Times New Roman" w:hAnsi="Times New Roman" w:cs="Times New Roman"/>
          <w:sz w:val="24"/>
          <w:szCs w:val="24"/>
        </w:rPr>
      </w:pPr>
    </w:p>
    <w:p w:rsidR="00376DEE" w:rsidRPr="00B84E80" w:rsidRDefault="00376DEE" w:rsidP="002C6951">
      <w:pPr>
        <w:rPr>
          <w:rFonts w:ascii="Times New Roman" w:hAnsi="Times New Roman" w:cs="Times New Roman"/>
          <w:b/>
          <w:sz w:val="24"/>
          <w:szCs w:val="24"/>
        </w:rPr>
      </w:pPr>
      <w:r w:rsidRPr="00B84E80">
        <w:rPr>
          <w:rFonts w:ascii="Times New Roman" w:hAnsi="Times New Roman" w:cs="Times New Roman"/>
          <w:b/>
          <w:sz w:val="24"/>
          <w:szCs w:val="24"/>
        </w:rPr>
        <w:t>Attachment 2. Detailed evaluation of the questionnaires</w:t>
      </w:r>
    </w:p>
    <w:p w:rsidR="00376DEE" w:rsidRPr="00B84E80" w:rsidRDefault="00376DEE" w:rsidP="00376DEE">
      <w:pPr>
        <w:pStyle w:val="ListParagraph"/>
        <w:spacing w:line="480" w:lineRule="auto"/>
        <w:ind w:left="0"/>
        <w:jc w:val="both"/>
        <w:rPr>
          <w:rFonts w:ascii="Times New Roman" w:hAnsi="Times New Roman"/>
        </w:rPr>
      </w:pPr>
      <w:r w:rsidRPr="00B84E80">
        <w:rPr>
          <w:rFonts w:ascii="Times New Roman" w:hAnsi="Times New Roman"/>
        </w:rPr>
        <w:t>In the figure scale the actual felt figure shows a difference between -1 and 1 (</w:t>
      </w:r>
      <w:r w:rsidRPr="00B84E80">
        <w:sym w:font="Symbol" w:char="F066"/>
      </w:r>
      <w:r w:rsidRPr="00B84E80">
        <w:rPr>
          <w:rFonts w:ascii="Times New Roman" w:hAnsi="Times New Roman"/>
        </w:rPr>
        <w:t xml:space="preserve"> 0 </w:t>
      </w:r>
      <w:r w:rsidRPr="00B84E80">
        <w:sym w:font="Symbol" w:char="F0B1"/>
      </w:r>
      <w:r w:rsidRPr="00B84E80">
        <w:rPr>
          <w:rFonts w:ascii="Times New Roman" w:hAnsi="Times New Roman"/>
        </w:rPr>
        <w:t xml:space="preserve"> 1) scale units after CVS on the right side and between -1 and 1 (</w:t>
      </w:r>
      <w:r w:rsidRPr="00B84E80">
        <w:sym w:font="Symbol" w:char="F066"/>
      </w:r>
      <w:r w:rsidRPr="00B84E80">
        <w:rPr>
          <w:rFonts w:ascii="Times New Roman" w:hAnsi="Times New Roman"/>
        </w:rPr>
        <w:t xml:space="preserve"> 0 </w:t>
      </w:r>
      <w:r w:rsidRPr="00B84E80">
        <w:sym w:font="Symbol" w:char="F0B1"/>
      </w:r>
      <w:r w:rsidRPr="00B84E80">
        <w:rPr>
          <w:rFonts w:ascii="Times New Roman" w:hAnsi="Times New Roman"/>
        </w:rPr>
        <w:t xml:space="preserve"> 1) scale units after CVS on the left side and were not statistically significant in the Wilcoxon Test (left side CVS: p = 0,564 and right side CVS: p = 0,564). The actual perceived figure shows a difference between -1 and 1 (</w:t>
      </w:r>
      <w:r w:rsidRPr="00B84E80">
        <w:sym w:font="Symbol" w:char="F066"/>
      </w:r>
      <w:r w:rsidRPr="00B84E80">
        <w:rPr>
          <w:rFonts w:ascii="Times New Roman" w:hAnsi="Times New Roman"/>
        </w:rPr>
        <w:t xml:space="preserve"> 0 </w:t>
      </w:r>
      <w:r w:rsidRPr="00B84E80">
        <w:sym w:font="Symbol" w:char="F0B1"/>
      </w:r>
      <w:r w:rsidRPr="00B84E80">
        <w:rPr>
          <w:rFonts w:ascii="Times New Roman" w:hAnsi="Times New Roman"/>
        </w:rPr>
        <w:t xml:space="preserve"> 1) scale units after CVS on the right side and between -1 and 1 (</w:t>
      </w:r>
      <w:r w:rsidRPr="00B84E80">
        <w:sym w:font="Symbol" w:char="F066"/>
      </w:r>
      <w:r w:rsidRPr="00B84E80">
        <w:rPr>
          <w:rFonts w:ascii="Times New Roman" w:hAnsi="Times New Roman"/>
        </w:rPr>
        <w:t xml:space="preserve"> 0 </w:t>
      </w:r>
      <w:r w:rsidRPr="00B84E80">
        <w:sym w:font="Symbol" w:char="F0B1"/>
      </w:r>
      <w:r w:rsidRPr="00B84E80">
        <w:rPr>
          <w:rFonts w:ascii="Times New Roman" w:hAnsi="Times New Roman"/>
        </w:rPr>
        <w:t xml:space="preserve"> 1) scale units after CVS on the left side and were not statistically significant in the Wilcoxon Test (left side CVS: p = 1 and right side CVS: p = 1). The desired figure shows a difference between -1 and 1 (</w:t>
      </w:r>
      <w:r w:rsidRPr="00B84E80">
        <w:sym w:font="Symbol" w:char="F066"/>
      </w:r>
      <w:r w:rsidRPr="00B84E80">
        <w:rPr>
          <w:rFonts w:ascii="Times New Roman" w:hAnsi="Times New Roman"/>
        </w:rPr>
        <w:t xml:space="preserve"> 0 </w:t>
      </w:r>
      <w:r w:rsidRPr="00B84E80">
        <w:sym w:font="Symbol" w:char="F0B1"/>
      </w:r>
      <w:r w:rsidRPr="00B84E80">
        <w:rPr>
          <w:rFonts w:ascii="Times New Roman" w:hAnsi="Times New Roman"/>
        </w:rPr>
        <w:t xml:space="preserve"> 1) scale units after CVS on the right side and between -1 and 1 (</w:t>
      </w:r>
      <w:r w:rsidRPr="00B84E80">
        <w:sym w:font="Symbol" w:char="F066"/>
      </w:r>
      <w:r w:rsidRPr="00B84E80">
        <w:rPr>
          <w:rFonts w:ascii="Times New Roman" w:hAnsi="Times New Roman"/>
        </w:rPr>
        <w:t xml:space="preserve"> 0 </w:t>
      </w:r>
      <w:r w:rsidRPr="00B84E80">
        <w:sym w:font="Symbol" w:char="F0B1"/>
      </w:r>
      <w:r w:rsidRPr="00B84E80">
        <w:rPr>
          <w:rFonts w:ascii="Times New Roman" w:hAnsi="Times New Roman"/>
        </w:rPr>
        <w:t xml:space="preserve"> 1) scale units after CVS on the left side and were not statistically </w:t>
      </w:r>
      <w:r w:rsidRPr="00B84E80">
        <w:rPr>
          <w:rFonts w:ascii="Times New Roman" w:hAnsi="Times New Roman"/>
        </w:rPr>
        <w:lastRenderedPageBreak/>
        <w:t>significant in the Wilcoxon Test (left side CVS: p = 1 and right side CVS: p = 1). So the figure-scale showed no statistically significant change in the desired, actual perceived and felt figure after CVS on both sides.</w:t>
      </w:r>
    </w:p>
    <w:p w:rsidR="00376DEE" w:rsidRPr="00B84E80" w:rsidRDefault="00376DEE" w:rsidP="00376DEE">
      <w:pPr>
        <w:pStyle w:val="ListParagraph"/>
        <w:spacing w:line="480" w:lineRule="auto"/>
        <w:ind w:left="0"/>
        <w:jc w:val="both"/>
        <w:rPr>
          <w:rFonts w:ascii="Times New Roman" w:hAnsi="Times New Roman"/>
        </w:rPr>
      </w:pPr>
      <w:r w:rsidRPr="00B84E80">
        <w:rPr>
          <w:rFonts w:ascii="Times New Roman" w:hAnsi="Times New Roman"/>
        </w:rPr>
        <w:t>In the questionnaire for body image (FKB-20) the vital body dynamic scale shows a difference between 0 and 10 (</w:t>
      </w:r>
      <w:r w:rsidRPr="00B84E80">
        <w:sym w:font="Symbol" w:char="F066"/>
      </w:r>
      <w:r w:rsidRPr="00B84E80">
        <w:rPr>
          <w:rFonts w:ascii="Times New Roman" w:hAnsi="Times New Roman"/>
        </w:rPr>
        <w:t xml:space="preserve"> 2 </w:t>
      </w:r>
      <w:r w:rsidRPr="00B84E80">
        <w:sym w:font="Symbol" w:char="F0B1"/>
      </w:r>
      <w:r w:rsidRPr="00B84E80">
        <w:rPr>
          <w:rFonts w:ascii="Times New Roman" w:hAnsi="Times New Roman"/>
        </w:rPr>
        <w:t xml:space="preserve"> 3) scale units after CVS on the right side and between 0 and 11 (</w:t>
      </w:r>
      <w:r w:rsidRPr="00B84E80">
        <w:sym w:font="Symbol" w:char="F066"/>
      </w:r>
      <w:r w:rsidRPr="00B84E80">
        <w:rPr>
          <w:rFonts w:ascii="Times New Roman" w:hAnsi="Times New Roman"/>
        </w:rPr>
        <w:t xml:space="preserve"> 2 </w:t>
      </w:r>
      <w:r w:rsidRPr="00B84E80">
        <w:sym w:font="Symbol" w:char="F0B1"/>
      </w:r>
      <w:r w:rsidRPr="00B84E80">
        <w:rPr>
          <w:rFonts w:ascii="Times New Roman" w:hAnsi="Times New Roman"/>
        </w:rPr>
        <w:t xml:space="preserve"> 2) scale units after CVS on the left side and were not statistically significant in the Wilcoxon Test (left side CVS: p = 0,334 and right side CVS: p = 0,668). The dismissive body dynamic scale shows a difference between 0 and 6 (</w:t>
      </w:r>
      <w:r w:rsidRPr="00B84E80">
        <w:sym w:font="Symbol" w:char="F066"/>
      </w:r>
      <w:r w:rsidRPr="00B84E80">
        <w:rPr>
          <w:rFonts w:ascii="Times New Roman" w:hAnsi="Times New Roman"/>
        </w:rPr>
        <w:t xml:space="preserve"> 2 </w:t>
      </w:r>
      <w:r w:rsidRPr="00B84E80">
        <w:sym w:font="Symbol" w:char="F0B1"/>
      </w:r>
      <w:r w:rsidRPr="00B84E80">
        <w:rPr>
          <w:rFonts w:ascii="Times New Roman" w:hAnsi="Times New Roman"/>
        </w:rPr>
        <w:t xml:space="preserve"> 2) scale units after CVS on the right side and between 0 and 7 (</w:t>
      </w:r>
      <w:r w:rsidRPr="00B84E80">
        <w:sym w:font="Symbol" w:char="F066"/>
      </w:r>
      <w:r w:rsidRPr="00B84E80">
        <w:rPr>
          <w:rFonts w:ascii="Times New Roman" w:hAnsi="Times New Roman"/>
        </w:rPr>
        <w:t xml:space="preserve"> 2 </w:t>
      </w:r>
      <w:r w:rsidRPr="00B84E80">
        <w:sym w:font="Symbol" w:char="F0B1"/>
      </w:r>
      <w:r w:rsidRPr="00B84E80">
        <w:rPr>
          <w:rFonts w:ascii="Times New Roman" w:hAnsi="Times New Roman"/>
        </w:rPr>
        <w:t xml:space="preserve"> 2) scale units after CVS on the left side and were also not statistically significant in the Wilcoxon Test (left side CVS: p = 0,245 and right side CVS: p = 0,935). In the physical appearance state and trait anxiety score (PASTAS) the scale of fears regarding body parts, which are closely connected to body weight (“state” scale) shows a difference between -4 and 2 (</w:t>
      </w:r>
      <w:r w:rsidRPr="00B84E80">
        <w:sym w:font="Symbol" w:char="F066"/>
      </w:r>
      <w:r w:rsidRPr="00B84E80">
        <w:rPr>
          <w:rFonts w:ascii="Times New Roman" w:hAnsi="Times New Roman"/>
        </w:rPr>
        <w:t xml:space="preserve"> 0 </w:t>
      </w:r>
      <w:r w:rsidRPr="00B84E80">
        <w:sym w:font="Symbol" w:char="F0B1"/>
      </w:r>
      <w:r w:rsidRPr="00B84E80">
        <w:rPr>
          <w:rFonts w:ascii="Times New Roman" w:hAnsi="Times New Roman"/>
        </w:rPr>
        <w:t xml:space="preserve"> 2) scale units after CVS on the right side and between -6 and 3 (</w:t>
      </w:r>
      <w:r w:rsidRPr="00B84E80">
        <w:sym w:font="Symbol" w:char="F066"/>
      </w:r>
      <w:r w:rsidRPr="00B84E80">
        <w:rPr>
          <w:rFonts w:ascii="Times New Roman" w:hAnsi="Times New Roman"/>
        </w:rPr>
        <w:t xml:space="preserve"> 0 </w:t>
      </w:r>
      <w:r w:rsidRPr="00B84E80">
        <w:sym w:font="Symbol" w:char="F0B1"/>
      </w:r>
      <w:r w:rsidRPr="00B84E80">
        <w:rPr>
          <w:rFonts w:ascii="Times New Roman" w:hAnsi="Times New Roman"/>
        </w:rPr>
        <w:t xml:space="preserve"> 2) scale units after CVS on the left side and were not statistically significant in the Wilcoxon Test (left side CVS: p = 0,171 and right side CVS: p = 0,476). The scale of fears regarding body parts, which are not connected to body weight (“trait” scale) shows a difference between -7 and 1 (</w:t>
      </w:r>
      <w:r w:rsidRPr="00B84E80">
        <w:sym w:font="Symbol" w:char="F066"/>
      </w:r>
      <w:r w:rsidRPr="00B84E80">
        <w:rPr>
          <w:rFonts w:ascii="Times New Roman" w:hAnsi="Times New Roman"/>
        </w:rPr>
        <w:t xml:space="preserve"> 0 </w:t>
      </w:r>
      <w:r w:rsidRPr="00B84E80">
        <w:sym w:font="Symbol" w:char="F0B1"/>
      </w:r>
      <w:r w:rsidRPr="00B84E80">
        <w:rPr>
          <w:rFonts w:ascii="Times New Roman" w:hAnsi="Times New Roman"/>
        </w:rPr>
        <w:t xml:space="preserve"> 2) scale units after CVS on the right side and between -4 and 3 (</w:t>
      </w:r>
      <w:r w:rsidRPr="00B84E80">
        <w:sym w:font="Symbol" w:char="F066"/>
      </w:r>
      <w:r w:rsidRPr="00B84E80">
        <w:rPr>
          <w:rFonts w:ascii="Times New Roman" w:hAnsi="Times New Roman"/>
        </w:rPr>
        <w:t xml:space="preserve"> 0 </w:t>
      </w:r>
      <w:r w:rsidRPr="00B84E80">
        <w:sym w:font="Symbol" w:char="F0B1"/>
      </w:r>
      <w:r w:rsidRPr="00B84E80">
        <w:rPr>
          <w:rFonts w:ascii="Times New Roman" w:hAnsi="Times New Roman"/>
        </w:rPr>
        <w:t xml:space="preserve"> 1) scale units after CVS on the left side and were also not statistically significant in the Wilcoxon Test (left side CVS: p = 0</w:t>
      </w:r>
      <w:proofErr w:type="gramStart"/>
      <w:r w:rsidRPr="00B84E80">
        <w:rPr>
          <w:rFonts w:ascii="Times New Roman" w:hAnsi="Times New Roman"/>
        </w:rPr>
        <w:t>,85</w:t>
      </w:r>
      <w:proofErr w:type="gramEnd"/>
      <w:r w:rsidRPr="00B84E80">
        <w:rPr>
          <w:rFonts w:ascii="Times New Roman" w:hAnsi="Times New Roman"/>
        </w:rPr>
        <w:t xml:space="preserve"> and right side CVS: p = 0,299). So both questionnaires showed no statistically significant difference of self-assessment of the body experience after CVS on both sides.</w:t>
      </w:r>
    </w:p>
    <w:p w:rsidR="00376DEE" w:rsidRPr="00B84E80" w:rsidRDefault="00376DEE" w:rsidP="002C6951">
      <w:pPr>
        <w:rPr>
          <w:rFonts w:ascii="Times New Roman" w:hAnsi="Times New Roman" w:cs="Times New Roman"/>
          <w:sz w:val="24"/>
          <w:szCs w:val="24"/>
        </w:rPr>
      </w:pPr>
      <w:bookmarkStart w:id="0" w:name="_GoBack"/>
      <w:bookmarkEnd w:id="0"/>
    </w:p>
    <w:sectPr w:rsidR="00376DEE" w:rsidRPr="00B84E80" w:rsidSect="00117666">
      <w:headerReference w:type="even" r:id="rId12"/>
      <w:headerReference w:type="default" r:id="rId13"/>
      <w:footerReference w:type="even" r:id="rId14"/>
      <w:footerReference w:type="default" r:id="rId15"/>
      <w:headerReference w:type="first" r:id="rId16"/>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54526" w:rsidRDefault="00154526" w:rsidP="00117666">
      <w:pPr>
        <w:spacing w:after="0" w:line="240" w:lineRule="auto"/>
      </w:pPr>
      <w:r>
        <w:separator/>
      </w:r>
    </w:p>
  </w:endnote>
  <w:endnote w:type="continuationSeparator" w:id="0">
    <w:p w:rsidR="00154526" w:rsidRDefault="00154526"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1"/>
    <w:family w:val="roman"/>
    <w:notTrueType/>
    <w:pitch w:val="variable"/>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71E08" w:rsidRPr="00577C4C" w:rsidRDefault="00C71E08">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3360" behindDoc="0" locked="0" layoutInCell="1" allowOverlap="1" wp14:anchorId="499DDCC9" wp14:editId="482BD9B2">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C71E08" w:rsidRPr="00E9561B" w:rsidRDefault="00C71E08">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99DDCC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C71E08" w:rsidRPr="00E9561B" w:rsidRDefault="00C71E08">
                    <w:pPr>
                      <w:rPr>
                        <w:color w:val="C00000"/>
                      </w:rPr>
                    </w:pPr>
                  </w:p>
                </w:txbxContent>
              </v:textbox>
            </v:shape>
          </w:pict>
        </mc:Fallback>
      </mc:AlternateContent>
    </w:r>
    <w:r>
      <w:rPr>
        <w:noProof/>
        <w:lang w:val="en-GB" w:eastAsia="en-GB"/>
      </w:rPr>
      <mc:AlternateContent>
        <mc:Choice Requires="wps">
          <w:drawing>
            <wp:anchor distT="0" distB="0" distL="114300" distR="114300" simplePos="0" relativeHeight="251661312" behindDoc="0" locked="0" layoutInCell="1" allowOverlap="1" wp14:anchorId="554B50DD" wp14:editId="456A07E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C71E08" w:rsidRPr="00577C4C" w:rsidRDefault="00C71E08">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84E80">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54B50DD"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C71E08" w:rsidRPr="00577C4C" w:rsidRDefault="00C71E08">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84E80">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val="en-GB" w:eastAsia="en-GB"/>
      </w:rPr>
      <mc:AlternateContent>
        <mc:Choice Requires="wps">
          <w:drawing>
            <wp:anchor distT="91440" distB="91440" distL="114300" distR="114300" simplePos="0" relativeHeight="251662336" behindDoc="1" locked="0" layoutInCell="1" allowOverlap="1" wp14:anchorId="0FBDE5B0" wp14:editId="03215055">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62C7B3E0"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71E08" w:rsidRPr="00577C4C" w:rsidRDefault="00154526">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C71E08">
          <w:rPr>
            <w:lang w:val="de-DE"/>
          </w:rPr>
          <w:t>Prof. Albrecht May</w:t>
        </w:r>
      </w:sdtContent>
    </w:sdt>
    <w:r w:rsidR="00C71E08">
      <w:rPr>
        <w:noProof/>
        <w:lang w:val="en-GB" w:eastAsia="en-GB"/>
      </w:rPr>
      <mc:AlternateContent>
        <mc:Choice Requires="wps">
          <w:drawing>
            <wp:anchor distT="0" distB="0" distL="114300" distR="114300" simplePos="0" relativeHeight="251659264" behindDoc="0" locked="0" layoutInCell="1" allowOverlap="1" wp14:anchorId="3013739E" wp14:editId="75474AB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C71E08" w:rsidRPr="00577C4C" w:rsidRDefault="00C71E08">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84E80">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013739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C71E08" w:rsidRPr="00577C4C" w:rsidRDefault="00C71E08">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84E80">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sidR="00C71E08">
      <w:rPr>
        <w:noProof/>
        <w:color w:val="4F81BD" w:themeColor="accent1"/>
        <w:lang w:val="en-GB" w:eastAsia="en-GB"/>
      </w:rPr>
      <mc:AlternateContent>
        <mc:Choice Requires="wps">
          <w:drawing>
            <wp:anchor distT="91440" distB="91440" distL="114300" distR="114300" simplePos="0" relativeHeight="251660288" behindDoc="1" locked="0" layoutInCell="1" allowOverlap="1" wp14:anchorId="4B0A48EA" wp14:editId="649C0B34">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06804F8A"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54526" w:rsidRDefault="00154526" w:rsidP="00117666">
      <w:pPr>
        <w:spacing w:after="0" w:line="240" w:lineRule="auto"/>
      </w:pPr>
      <w:r>
        <w:separator/>
      </w:r>
    </w:p>
  </w:footnote>
  <w:footnote w:type="continuationSeparator" w:id="0">
    <w:p w:rsidR="00154526" w:rsidRDefault="00154526"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71E08" w:rsidRPr="007E3148" w:rsidRDefault="00C71E08">
    <w:pPr>
      <w:pStyle w:val="Header"/>
      <w:rPr>
        <w:b/>
      </w:rPr>
    </w:pPr>
    <w:proofErr w:type="spellStart"/>
    <w:r>
      <w:rPr>
        <w:b/>
        <w:i/>
        <w:sz w:val="20"/>
      </w:rPr>
      <w:t>Schönherr</w:t>
    </w:r>
    <w:proofErr w:type="spellEnd"/>
    <w:r w:rsidRPr="007E3148">
      <w:rPr>
        <w:b/>
        <w:i/>
        <w:sz w:val="20"/>
        <w:vertAlign w:val="subscript"/>
      </w:rPr>
      <w:t xml:space="preserve"> </w:t>
    </w:r>
    <w:r>
      <w:rPr>
        <w:b/>
        <w:i/>
        <w:sz w:val="20"/>
      </w:rPr>
      <w:t>and May</w:t>
    </w:r>
    <w:r w:rsidRPr="007E3148">
      <w:rPr>
        <w:b/>
      </w:rPr>
      <w:ptab w:relativeTo="margin" w:alignment="center" w:leader="none"/>
    </w:r>
    <w:r w:rsidRPr="007E3148">
      <w:rPr>
        <w:b/>
      </w:rPr>
      <w:ptab w:relativeTo="margin" w:alignment="right" w:leader="none"/>
    </w:r>
    <w:r>
      <w:rPr>
        <w:b/>
      </w:rPr>
      <w:t>CVS and body experienc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71E08" w:rsidRPr="006626BF" w:rsidRDefault="00C71E08" w:rsidP="006626BF">
    <w:pPr>
      <w:pStyle w:val="Header"/>
      <w:rPr>
        <w:b/>
      </w:rPr>
    </w:pPr>
    <w:proofErr w:type="spellStart"/>
    <w:r>
      <w:rPr>
        <w:b/>
        <w:i/>
        <w:sz w:val="20"/>
      </w:rPr>
      <w:t>Schönherr</w:t>
    </w:r>
    <w:proofErr w:type="spellEnd"/>
    <w:r w:rsidRPr="007E3148">
      <w:rPr>
        <w:b/>
        <w:i/>
        <w:sz w:val="20"/>
        <w:vertAlign w:val="subscript"/>
      </w:rPr>
      <w:t xml:space="preserve"> </w:t>
    </w:r>
    <w:r>
      <w:rPr>
        <w:b/>
        <w:i/>
        <w:sz w:val="20"/>
      </w:rPr>
      <w:t>and May</w:t>
    </w:r>
    <w:r w:rsidRPr="007E3148">
      <w:rPr>
        <w:b/>
      </w:rPr>
      <w:ptab w:relativeTo="margin" w:alignment="center" w:leader="none"/>
    </w:r>
    <w:r w:rsidRPr="007E3148">
      <w:rPr>
        <w:b/>
      </w:rPr>
      <w:ptab w:relativeTo="margin" w:alignment="right" w:leader="none"/>
    </w:r>
    <w:r>
      <w:rPr>
        <w:b/>
      </w:rPr>
      <w:t>CVS and body experienc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71E08" w:rsidRDefault="00C71E08">
    <w:pPr>
      <w:pStyle w:val="Header"/>
    </w:pPr>
    <w:r w:rsidRPr="007E3148">
      <w:rPr>
        <w:b/>
        <w:color w:val="A6A6A6" w:themeColor="background1" w:themeShade="A6"/>
      </w:rPr>
      <w:t xml:space="preserve">Frontiers in </w:t>
    </w:r>
    <w:r w:rsidRPr="007E3148">
      <w:rPr>
        <w:b/>
        <w:color w:val="0070C0"/>
      </w:rPr>
      <w:t>Journal</w:t>
    </w:r>
    <w:r w:rsidRPr="007E3148">
      <w:rPr>
        <w:b/>
      </w:rPr>
      <w:ptab w:relativeTo="margin" w:alignment="center" w:leader="none"/>
    </w:r>
    <w:r>
      <w:tab/>
      <w:t>Original Research</w:t>
    </w:r>
  </w:p>
  <w:p w:rsidR="00C71E08" w:rsidRDefault="00C71E08" w:rsidP="00C71E08">
    <w:pPr>
      <w:pStyle w:val="Header"/>
      <w:jc w:val="right"/>
    </w:pPr>
    <w:r>
      <w:t>Dat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052B91"/>
    <w:multiLevelType w:val="hybridMultilevel"/>
    <w:tmpl w:val="1F0EC0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18A9"/>
    <w:rsid w:val="00034304"/>
    <w:rsid w:val="00035434"/>
    <w:rsid w:val="00036495"/>
    <w:rsid w:val="000377B5"/>
    <w:rsid w:val="00045CB4"/>
    <w:rsid w:val="00052713"/>
    <w:rsid w:val="00057704"/>
    <w:rsid w:val="00071654"/>
    <w:rsid w:val="00073068"/>
    <w:rsid w:val="00077D53"/>
    <w:rsid w:val="00080578"/>
    <w:rsid w:val="00094816"/>
    <w:rsid w:val="000A747E"/>
    <w:rsid w:val="000D331C"/>
    <w:rsid w:val="000E2BAD"/>
    <w:rsid w:val="00105E5F"/>
    <w:rsid w:val="00105FC5"/>
    <w:rsid w:val="00116E65"/>
    <w:rsid w:val="00117666"/>
    <w:rsid w:val="00117B28"/>
    <w:rsid w:val="001223A7"/>
    <w:rsid w:val="0014598A"/>
    <w:rsid w:val="001505E3"/>
    <w:rsid w:val="00153E3B"/>
    <w:rsid w:val="00154526"/>
    <w:rsid w:val="001565DA"/>
    <w:rsid w:val="0015753E"/>
    <w:rsid w:val="00167A32"/>
    <w:rsid w:val="00177D84"/>
    <w:rsid w:val="001B461A"/>
    <w:rsid w:val="001F0BD6"/>
    <w:rsid w:val="00225C0D"/>
    <w:rsid w:val="00231D16"/>
    <w:rsid w:val="002365B3"/>
    <w:rsid w:val="00243E9D"/>
    <w:rsid w:val="00253320"/>
    <w:rsid w:val="00253E7E"/>
    <w:rsid w:val="00267D18"/>
    <w:rsid w:val="002868E2"/>
    <w:rsid w:val="002869C3"/>
    <w:rsid w:val="002936E4"/>
    <w:rsid w:val="002A405B"/>
    <w:rsid w:val="002A4F67"/>
    <w:rsid w:val="002C6951"/>
    <w:rsid w:val="002C74CA"/>
    <w:rsid w:val="002D0886"/>
    <w:rsid w:val="00323FDF"/>
    <w:rsid w:val="00342697"/>
    <w:rsid w:val="003544FB"/>
    <w:rsid w:val="0035651C"/>
    <w:rsid w:val="0036510A"/>
    <w:rsid w:val="00376DEE"/>
    <w:rsid w:val="003957D7"/>
    <w:rsid w:val="00395FF1"/>
    <w:rsid w:val="003B585B"/>
    <w:rsid w:val="003C0F97"/>
    <w:rsid w:val="003D17FF"/>
    <w:rsid w:val="003D2F2D"/>
    <w:rsid w:val="00401590"/>
    <w:rsid w:val="004159DD"/>
    <w:rsid w:val="004677F2"/>
    <w:rsid w:val="00474B8D"/>
    <w:rsid w:val="00484B30"/>
    <w:rsid w:val="00490642"/>
    <w:rsid w:val="004B7A68"/>
    <w:rsid w:val="004D1616"/>
    <w:rsid w:val="004F4943"/>
    <w:rsid w:val="00512022"/>
    <w:rsid w:val="005250F2"/>
    <w:rsid w:val="00543137"/>
    <w:rsid w:val="00556D23"/>
    <w:rsid w:val="0058770E"/>
    <w:rsid w:val="005B363F"/>
    <w:rsid w:val="005C3963"/>
    <w:rsid w:val="005D02D9"/>
    <w:rsid w:val="005F174E"/>
    <w:rsid w:val="005F3D5F"/>
    <w:rsid w:val="00617AB9"/>
    <w:rsid w:val="00630719"/>
    <w:rsid w:val="00630805"/>
    <w:rsid w:val="006418A9"/>
    <w:rsid w:val="00660D05"/>
    <w:rsid w:val="006626BF"/>
    <w:rsid w:val="00664461"/>
    <w:rsid w:val="006676D6"/>
    <w:rsid w:val="0067180B"/>
    <w:rsid w:val="00675C5A"/>
    <w:rsid w:val="00676C19"/>
    <w:rsid w:val="00690C86"/>
    <w:rsid w:val="006B0799"/>
    <w:rsid w:val="006B7D14"/>
    <w:rsid w:val="006C2049"/>
    <w:rsid w:val="006D5481"/>
    <w:rsid w:val="006D728D"/>
    <w:rsid w:val="006E2B7E"/>
    <w:rsid w:val="00725A7D"/>
    <w:rsid w:val="007312B3"/>
    <w:rsid w:val="00790BB3"/>
    <w:rsid w:val="00793616"/>
    <w:rsid w:val="00797742"/>
    <w:rsid w:val="007C206C"/>
    <w:rsid w:val="007E77B2"/>
    <w:rsid w:val="007F021B"/>
    <w:rsid w:val="007F16C0"/>
    <w:rsid w:val="007F6A64"/>
    <w:rsid w:val="00804935"/>
    <w:rsid w:val="00813052"/>
    <w:rsid w:val="00817DD6"/>
    <w:rsid w:val="00855C71"/>
    <w:rsid w:val="008A0D5D"/>
    <w:rsid w:val="008B4B6E"/>
    <w:rsid w:val="008C56CA"/>
    <w:rsid w:val="008D76EB"/>
    <w:rsid w:val="008E0244"/>
    <w:rsid w:val="00922BF1"/>
    <w:rsid w:val="009242A3"/>
    <w:rsid w:val="00926D76"/>
    <w:rsid w:val="00943573"/>
    <w:rsid w:val="00944CE6"/>
    <w:rsid w:val="00945348"/>
    <w:rsid w:val="00971B61"/>
    <w:rsid w:val="00973B7F"/>
    <w:rsid w:val="00991E18"/>
    <w:rsid w:val="009A1106"/>
    <w:rsid w:val="009C7997"/>
    <w:rsid w:val="009F309B"/>
    <w:rsid w:val="00A075E9"/>
    <w:rsid w:val="00A133A1"/>
    <w:rsid w:val="00A15F1C"/>
    <w:rsid w:val="00A563ED"/>
    <w:rsid w:val="00A75C5D"/>
    <w:rsid w:val="00A845DB"/>
    <w:rsid w:val="00A85592"/>
    <w:rsid w:val="00A90F0B"/>
    <w:rsid w:val="00AA1CFA"/>
    <w:rsid w:val="00AA37D6"/>
    <w:rsid w:val="00AB7210"/>
    <w:rsid w:val="00AD113C"/>
    <w:rsid w:val="00AD2408"/>
    <w:rsid w:val="00B05178"/>
    <w:rsid w:val="00B16E93"/>
    <w:rsid w:val="00B2111C"/>
    <w:rsid w:val="00B22501"/>
    <w:rsid w:val="00B236AE"/>
    <w:rsid w:val="00B36FE0"/>
    <w:rsid w:val="00B84E80"/>
    <w:rsid w:val="00BB3A23"/>
    <w:rsid w:val="00BD1A0A"/>
    <w:rsid w:val="00BE6F5D"/>
    <w:rsid w:val="00BF1812"/>
    <w:rsid w:val="00C13F07"/>
    <w:rsid w:val="00C52A7B"/>
    <w:rsid w:val="00C6324C"/>
    <w:rsid w:val="00C63CAC"/>
    <w:rsid w:val="00C679AA"/>
    <w:rsid w:val="00C71E08"/>
    <w:rsid w:val="00C72691"/>
    <w:rsid w:val="00C75972"/>
    <w:rsid w:val="00C97DA0"/>
    <w:rsid w:val="00CA16FF"/>
    <w:rsid w:val="00CA21EB"/>
    <w:rsid w:val="00CB1F99"/>
    <w:rsid w:val="00CC4368"/>
    <w:rsid w:val="00CD066B"/>
    <w:rsid w:val="00CD2BFC"/>
    <w:rsid w:val="00CE5497"/>
    <w:rsid w:val="00CE5D53"/>
    <w:rsid w:val="00CF7894"/>
    <w:rsid w:val="00D2033D"/>
    <w:rsid w:val="00D63D7C"/>
    <w:rsid w:val="00D650B4"/>
    <w:rsid w:val="00D7140E"/>
    <w:rsid w:val="00D76DCD"/>
    <w:rsid w:val="00D81829"/>
    <w:rsid w:val="00DA030A"/>
    <w:rsid w:val="00DB2992"/>
    <w:rsid w:val="00DC3970"/>
    <w:rsid w:val="00DE2106"/>
    <w:rsid w:val="00DE23E8"/>
    <w:rsid w:val="00DE6F62"/>
    <w:rsid w:val="00DE7159"/>
    <w:rsid w:val="00DF476B"/>
    <w:rsid w:val="00E131B6"/>
    <w:rsid w:val="00E14875"/>
    <w:rsid w:val="00E20141"/>
    <w:rsid w:val="00E34E2E"/>
    <w:rsid w:val="00E37BB4"/>
    <w:rsid w:val="00E64E17"/>
    <w:rsid w:val="00E6703C"/>
    <w:rsid w:val="00EA1558"/>
    <w:rsid w:val="00EA35F0"/>
    <w:rsid w:val="00EA3D3C"/>
    <w:rsid w:val="00EB15E9"/>
    <w:rsid w:val="00EC2E73"/>
    <w:rsid w:val="00ED66BF"/>
    <w:rsid w:val="00EF29E7"/>
    <w:rsid w:val="00F050DE"/>
    <w:rsid w:val="00F12640"/>
    <w:rsid w:val="00F1792F"/>
    <w:rsid w:val="00F2681B"/>
    <w:rsid w:val="00F37B49"/>
    <w:rsid w:val="00F61D89"/>
    <w:rsid w:val="00F714B9"/>
    <w:rsid w:val="00FB5EF9"/>
    <w:rsid w:val="00FE2F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0F27D0E-8763-4BB9-9127-E11B012C6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customStyle="1" w:styleId="Formel">
    <w:name w:val="Formel"/>
    <w:basedOn w:val="Normal"/>
    <w:rsid w:val="006626BF"/>
    <w:pPr>
      <w:overflowPunct w:val="0"/>
      <w:autoSpaceDE w:val="0"/>
      <w:autoSpaceDN w:val="0"/>
      <w:adjustRightInd w:val="0"/>
      <w:spacing w:before="180" w:after="300" w:line="240" w:lineRule="auto"/>
      <w:jc w:val="both"/>
      <w:textAlignment w:val="baseline"/>
    </w:pPr>
    <w:rPr>
      <w:rFonts w:ascii="Cambria Math" w:eastAsiaTheme="minorEastAsia" w:hAnsi="Cambria Math" w:cs="Times New Roman"/>
      <w:sz w:val="24"/>
      <w:szCs w:val="20"/>
      <w:lang w:val="de-DE" w:eastAsia="de-DE"/>
    </w:rPr>
  </w:style>
  <w:style w:type="character" w:customStyle="1" w:styleId="go">
    <w:name w:val="go"/>
    <w:basedOn w:val="DefaultParagraphFont"/>
    <w:rsid w:val="006676D6"/>
  </w:style>
  <w:style w:type="character" w:customStyle="1" w:styleId="hps">
    <w:name w:val="hps"/>
    <w:basedOn w:val="DefaultParagraphFont"/>
    <w:rsid w:val="00116E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ublic\Documents\%23%20Dissertation\Artikel\Frontiers%20in%20Integrative%20Neuroscience\Frontiers%20Word%20Templates\Frontiers%20Word%20Templates\Original%20Research.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StageName xmlns="03a9e58f-f9d5-484c-a49a-ca672e492848">Author's Proof</StageName>
    <DocumentType xmlns="03a9e58f-f9d5-484c-a49a-ca672e492848">Data Sheet</DocumentType>
    <DocumentId xmlns="03a9e58f-f9d5-484c-a49a-ca672e492848">Data Sheet 1.docx</DocumentId>
    <TitleName xmlns="03a9e58f-f9d5-484c-a49a-ca672e492848">Data Sheet 1.docx</TitleName>
    <Checked_x0020_Out_x0020_To xmlns="03a9e58f-f9d5-484c-a49a-ca672e492848">
      <UserInfo>
        <DisplayName/>
        <AccountId xsi:nil="true"/>
        <AccountType/>
      </UserInfo>
    </Checked_x0020_Out_x0020_To>
    <FileFormat xmlns="03a9e58f-f9d5-484c-a49a-ca672e492848">DOCX</FileFormat>
    <IsDeleted xmlns="03a9e58f-f9d5-484c-a49a-ca672e492848">false</IsDelete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2889278E6EE7C4CB2856A478D42A573" ma:contentTypeVersion="7" ma:contentTypeDescription="Create a new document." ma:contentTypeScope="" ma:versionID="eda2aa88ed25ae49b86498046fd5c2be">
  <xsd:schema xmlns:xsd="http://www.w3.org/2001/XMLSchema" xmlns:p="http://schemas.microsoft.com/office/2006/metadata/properties" xmlns:ns2="03a9e58f-f9d5-484c-a49a-ca672e492848" targetNamespace="http://schemas.microsoft.com/office/2006/metadata/properties" ma:root="true" ma:fieldsID="6a253767ead10a4158fd75424c7b3e0c" ns2:_="">
    <xsd:import namespace="03a9e58f-f9d5-484c-a49a-ca672e49284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3a9e58f-f9d5-484c-a49a-ca672e49284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F4C0E7B-79E7-4195-A0E0-CCD286089C98}"/>
</file>

<file path=customXml/itemProps2.xml><?xml version="1.0" encoding="utf-8"?>
<ds:datastoreItem xmlns:ds="http://schemas.openxmlformats.org/officeDocument/2006/customXml" ds:itemID="{463F0F5C-E7D1-4977-BC36-B94655582F5E}"/>
</file>

<file path=customXml/itemProps3.xml><?xml version="1.0" encoding="utf-8"?>
<ds:datastoreItem xmlns:ds="http://schemas.openxmlformats.org/officeDocument/2006/customXml" ds:itemID="{E41AB7DE-361E-470A-AB20-F7A1EE3C279B}"/>
</file>

<file path=customXml/itemProps4.xml><?xml version="1.0" encoding="utf-8"?>
<ds:datastoreItem xmlns:ds="http://schemas.openxmlformats.org/officeDocument/2006/customXml" ds:itemID="{C4434223-0755-4E2C-B3EF-0ED677EA23E1}"/>
</file>

<file path=docProps/app.xml><?xml version="1.0" encoding="utf-8"?>
<Properties xmlns="http://schemas.openxmlformats.org/officeDocument/2006/extended-properties" xmlns:vt="http://schemas.openxmlformats.org/officeDocument/2006/docPropsVTypes">
  <Template>Original Research</Template>
  <TotalTime>2</TotalTime>
  <Pages>3</Pages>
  <Words>585</Words>
  <Characters>3339</Characters>
  <Application>Microsoft Office Word</Application>
  <DocSecurity>0</DocSecurity>
  <Lines>27</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 Albrecht May</dc:creator>
  <cp:lastModifiedBy>Nikolaos Anagnostos</cp:lastModifiedBy>
  <cp:revision>4</cp:revision>
  <cp:lastPrinted>2016-02-04T12:14:00Z</cp:lastPrinted>
  <dcterms:created xsi:type="dcterms:W3CDTF">2016-02-04T12:19:00Z</dcterms:created>
  <dcterms:modified xsi:type="dcterms:W3CDTF">2016-03-10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889278E6EE7C4CB2856A478D42A573</vt:lpwstr>
  </property>
</Properties>
</file>